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0FE11" w14:textId="79A3CD6D" w:rsidR="008B44AC" w:rsidRDefault="008B44AC" w:rsidP="008B44AC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8B44AC" w14:paraId="6BC569B4" w14:textId="77777777" w:rsidTr="00AD665E">
        <w:trPr>
          <w:jc w:val="center"/>
        </w:trPr>
        <w:tc>
          <w:tcPr>
            <w:tcW w:w="46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F90D1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st value</w:t>
            </w:r>
          </w:p>
        </w:tc>
        <w:tc>
          <w:tcPr>
            <w:tcW w:w="468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37612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dscape features</w:t>
            </w:r>
          </w:p>
        </w:tc>
      </w:tr>
      <w:tr w:rsidR="008B44AC" w14:paraId="486B258A" w14:textId="77777777" w:rsidTr="00AD665E">
        <w:trPr>
          <w:jc w:val="center"/>
        </w:trPr>
        <w:tc>
          <w:tcPr>
            <w:tcW w:w="4680" w:type="dxa"/>
            <w:tcBorders>
              <w:top w:val="doub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4FE14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680" w:type="dxa"/>
            <w:tcBorders>
              <w:top w:val="doub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3F719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 are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in protected areas boundaries</w:t>
            </w:r>
          </w:p>
        </w:tc>
      </w:tr>
      <w:tr w:rsidR="008B44AC" w14:paraId="5BD451B2" w14:textId="77777777" w:rsidTr="00AD665E">
        <w:trPr>
          <w:jc w:val="center"/>
        </w:trPr>
        <w:tc>
          <w:tcPr>
            <w:tcW w:w="46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C0675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0A2DB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 are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side of protected areas boundaries</w:t>
            </w:r>
          </w:p>
        </w:tc>
      </w:tr>
      <w:tr w:rsidR="008B44AC" w14:paraId="00ED5AC3" w14:textId="77777777" w:rsidTr="00AD665E">
        <w:trPr>
          <w:jc w:val="center"/>
        </w:trPr>
        <w:tc>
          <w:tcPr>
            <w:tcW w:w="46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F04F5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E2F68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 roads, pasturelands, forestry (cuts &lt; 35 yrs old)</w:t>
            </w:r>
          </w:p>
        </w:tc>
      </w:tr>
      <w:tr w:rsidR="008B44AC" w14:paraId="2B536056" w14:textId="77777777" w:rsidTr="00AD665E">
        <w:trPr>
          <w:jc w:val="center"/>
        </w:trPr>
        <w:tc>
          <w:tcPr>
            <w:tcW w:w="46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FA43D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6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C70E2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plands, two-lane highways</w:t>
            </w:r>
          </w:p>
        </w:tc>
      </w:tr>
      <w:tr w:rsidR="008B44AC" w14:paraId="09C089C9" w14:textId="77777777" w:rsidTr="00AD665E">
        <w:trPr>
          <w:jc w:val="center"/>
        </w:trPr>
        <w:tc>
          <w:tcPr>
            <w:tcW w:w="46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39750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68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0AA41" w14:textId="77777777" w:rsidR="008B44AC" w:rsidRDefault="008B44AC" w:rsidP="00AD66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09A">
              <w:rPr>
                <w:rFonts w:ascii="Times New Roman" w:eastAsia="Gungsuh" w:hAnsi="Times New Roman" w:cs="Times New Roman"/>
                <w:sz w:val="24"/>
                <w:szCs w:val="24"/>
              </w:rPr>
              <w:t>cities, railroads, multi-lane highways lakes (</w:t>
            </w:r>
            <w:r w:rsidRPr="004C209A">
              <w:rPr>
                <w:rFonts w:ascii="Cambria Math" w:eastAsia="Gungsuh" w:hAnsi="Cambria Math" w:cs="Cambria Math"/>
                <w:sz w:val="24"/>
                <w:szCs w:val="24"/>
              </w:rPr>
              <w:t>≧</w:t>
            </w:r>
            <w:r w:rsidRPr="004C209A">
              <w:rPr>
                <w:rFonts w:ascii="Times New Roman" w:eastAsia="Gungsuh" w:hAnsi="Times New Roman" w:cs="Times New Roman"/>
                <w:sz w:val="24"/>
                <w:szCs w:val="24"/>
              </w:rPr>
              <w:t>10 ha), rivers (flow &gt; 28 m</w:t>
            </w:r>
            <w:r w:rsidRPr="004C209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sec), mines, dams, nighttime lights</w:t>
            </w:r>
          </w:p>
        </w:tc>
      </w:tr>
    </w:tbl>
    <w:p w14:paraId="3A729566" w14:textId="77777777" w:rsidR="008B44AC" w:rsidRDefault="008B44AC" w:rsidP="008B44AC">
      <w:pPr>
        <w:spacing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atur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rea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fer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all terrestrial, non-anthropogenic landscape features including forests, wetlands, grasslands, etc.</w:t>
      </w:r>
    </w:p>
    <w:p w14:paraId="33BABA5B" w14:textId="77777777" w:rsidR="00D56976" w:rsidRDefault="00D56976"/>
    <w:sectPr w:rsidR="00D569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4AC"/>
    <w:rsid w:val="000D375E"/>
    <w:rsid w:val="00520FD5"/>
    <w:rsid w:val="006B4E29"/>
    <w:rsid w:val="007A7828"/>
    <w:rsid w:val="007F4F9A"/>
    <w:rsid w:val="008B44AC"/>
    <w:rsid w:val="00D5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0CD11"/>
  <w15:chartTrackingRefBased/>
  <w15:docId w15:val="{40A4C26B-B090-43E2-993B-09A791DF3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4AC"/>
    <w:pPr>
      <w:spacing w:after="0" w:line="276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'Brien</dc:creator>
  <cp:keywords/>
  <dc:description/>
  <cp:lastModifiedBy>Paul O'Brien</cp:lastModifiedBy>
  <cp:revision>5</cp:revision>
  <dcterms:created xsi:type="dcterms:W3CDTF">2023-05-03T17:41:00Z</dcterms:created>
  <dcterms:modified xsi:type="dcterms:W3CDTF">2025-09-12T21:04:00Z</dcterms:modified>
</cp:coreProperties>
</file>